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6C955" w14:textId="27132613" w:rsidR="00EC1995" w:rsidRDefault="00E4122B">
      <w:pPr>
        <w:rPr>
          <w:rFonts w:asciiTheme="majorHAnsi" w:hAnsiTheme="majorHAnsi" w:cstheme="majorHAnsi"/>
          <w:b/>
          <w:bCs/>
        </w:rPr>
      </w:pPr>
      <w:r w:rsidRPr="00E4122B">
        <w:rPr>
          <w:rFonts w:asciiTheme="majorHAnsi" w:hAnsiTheme="majorHAnsi" w:cstheme="majorHAnsi"/>
          <w:b/>
          <w:bCs/>
        </w:rPr>
        <w:t>Protocol for metabolite extraction</w:t>
      </w:r>
    </w:p>
    <w:p w14:paraId="67E792F6" w14:textId="5DD0237F" w:rsidR="00E4122B" w:rsidRPr="00E4122B" w:rsidRDefault="00E4122B" w:rsidP="00E4122B">
      <w:pPr>
        <w:ind w:left="63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</w:r>
      <w:r>
        <w:rPr>
          <w:rFonts w:asciiTheme="majorHAnsi" w:hAnsiTheme="majorHAnsi" w:cstheme="majorHAnsi"/>
        </w:rPr>
        <w:t>After washing, a</w:t>
      </w:r>
      <w:r w:rsidRPr="00E4122B">
        <w:rPr>
          <w:rFonts w:asciiTheme="majorHAnsi" w:hAnsiTheme="majorHAnsi" w:cstheme="majorHAnsi"/>
        </w:rPr>
        <w:t xml:space="preserve">ll worms from each condition are transferred into 1.5-mL microcentrifuge tubes </w:t>
      </w:r>
    </w:p>
    <w:p w14:paraId="39FDE147" w14:textId="77777777" w:rsidR="00E4122B" w:rsidRPr="00E4122B" w:rsidRDefault="00E4122B" w:rsidP="00E4122B">
      <w:pPr>
        <w:ind w:left="63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  <w:t xml:space="preserve">Add 500 </w:t>
      </w:r>
      <w:proofErr w:type="spellStart"/>
      <w:r w:rsidRPr="00E4122B">
        <w:rPr>
          <w:rFonts w:asciiTheme="majorHAnsi" w:hAnsiTheme="majorHAnsi" w:cstheme="majorHAnsi"/>
        </w:rPr>
        <w:t>μl</w:t>
      </w:r>
      <w:proofErr w:type="spellEnd"/>
      <w:r w:rsidRPr="00E4122B">
        <w:rPr>
          <w:rFonts w:asciiTheme="majorHAnsi" w:hAnsiTheme="majorHAnsi" w:cstheme="majorHAnsi"/>
        </w:rPr>
        <w:t xml:space="preserve"> methanol and homogenize </w:t>
      </w:r>
    </w:p>
    <w:p w14:paraId="5BB82893" w14:textId="77777777" w:rsidR="00E4122B" w:rsidRPr="00E4122B" w:rsidRDefault="00E4122B" w:rsidP="00E4122B">
      <w:pPr>
        <w:ind w:left="63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  <w:t>Snap-freeze in liquid nitrogen and thaw</w:t>
      </w:r>
    </w:p>
    <w:p w14:paraId="42F969B1" w14:textId="77777777" w:rsidR="00E4122B" w:rsidRPr="00E4122B" w:rsidRDefault="00E4122B" w:rsidP="00E4122B">
      <w:pPr>
        <w:ind w:left="63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  <w:t>Centrifuge at 800 × g for 1 min at 4 °C</w:t>
      </w:r>
    </w:p>
    <w:p w14:paraId="7558806B" w14:textId="77777777" w:rsidR="00E4122B" w:rsidRPr="00E4122B" w:rsidRDefault="00E4122B" w:rsidP="00E4122B">
      <w:pPr>
        <w:ind w:left="63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  <w:t>Collect supernatant and place in a new tube</w:t>
      </w:r>
    </w:p>
    <w:p w14:paraId="5F436FE5" w14:textId="77777777" w:rsidR="00E4122B" w:rsidRPr="00E4122B" w:rsidRDefault="00E4122B" w:rsidP="00E4122B">
      <w:pPr>
        <w:ind w:left="63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  <w:t>Extract pellet again with the same protocol</w:t>
      </w:r>
    </w:p>
    <w:p w14:paraId="39289B1A" w14:textId="77777777" w:rsidR="00E4122B" w:rsidRPr="00E4122B" w:rsidRDefault="00E4122B" w:rsidP="00E4122B">
      <w:pPr>
        <w:ind w:left="630" w:right="-36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  <w:t>Pool supernatant from the second extraction to the tube containing the supernatant from the first extraction</w:t>
      </w:r>
    </w:p>
    <w:p w14:paraId="65D31866" w14:textId="77777777" w:rsidR="00E4122B" w:rsidRPr="00E4122B" w:rsidRDefault="00E4122B" w:rsidP="00E4122B">
      <w:pPr>
        <w:ind w:left="63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  <w:t xml:space="preserve">Resuspend pellet with 250 </w:t>
      </w:r>
      <w:proofErr w:type="spellStart"/>
      <w:r w:rsidRPr="00E4122B">
        <w:rPr>
          <w:rFonts w:asciiTheme="majorHAnsi" w:hAnsiTheme="majorHAnsi" w:cstheme="majorHAnsi"/>
        </w:rPr>
        <w:t>μl</w:t>
      </w:r>
      <w:proofErr w:type="spellEnd"/>
      <w:r w:rsidRPr="00E4122B">
        <w:rPr>
          <w:rFonts w:asciiTheme="majorHAnsi" w:hAnsiTheme="majorHAnsi" w:cstheme="majorHAnsi"/>
        </w:rPr>
        <w:t xml:space="preserve"> of deionized H2O</w:t>
      </w:r>
    </w:p>
    <w:p w14:paraId="6E5BE6BB" w14:textId="77777777" w:rsidR="00E4122B" w:rsidRPr="00E4122B" w:rsidRDefault="00E4122B" w:rsidP="00E4122B">
      <w:pPr>
        <w:ind w:left="63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  <w:t>Snap-freeze in liquid nitrogen and thaw</w:t>
      </w:r>
    </w:p>
    <w:p w14:paraId="56AF806E" w14:textId="77777777" w:rsidR="00E4122B" w:rsidRPr="00E4122B" w:rsidRDefault="00E4122B" w:rsidP="00E4122B">
      <w:pPr>
        <w:ind w:left="63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  <w:t>Centrifuge at 15,000 × g for 1 min at 4 °C</w:t>
      </w:r>
    </w:p>
    <w:p w14:paraId="25DED667" w14:textId="77777777" w:rsidR="00E4122B" w:rsidRPr="00E4122B" w:rsidRDefault="00E4122B" w:rsidP="00E4122B">
      <w:pPr>
        <w:ind w:left="63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  <w:t>Collect supernatant and pool with the previous tube</w:t>
      </w:r>
    </w:p>
    <w:p w14:paraId="70D3EA1B" w14:textId="77777777" w:rsidR="00E4122B" w:rsidRPr="00E4122B" w:rsidRDefault="00E4122B" w:rsidP="00E4122B">
      <w:pPr>
        <w:ind w:left="630" w:right="-27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  <w:t>Centrifuge pooled supernatants at 15,000 × g for 1 min at 4 °C</w:t>
      </w:r>
    </w:p>
    <w:p w14:paraId="0CC912F6" w14:textId="77777777" w:rsidR="00E4122B" w:rsidRPr="00E4122B" w:rsidRDefault="00E4122B" w:rsidP="00E4122B">
      <w:pPr>
        <w:ind w:left="63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  <w:t>Transfer supernatant to a new tube</w:t>
      </w:r>
    </w:p>
    <w:p w14:paraId="24A87DAC" w14:textId="18E9124E" w:rsidR="00E4122B" w:rsidRPr="00E4122B" w:rsidRDefault="00E4122B" w:rsidP="00E4122B">
      <w:pPr>
        <w:ind w:left="630"/>
        <w:rPr>
          <w:rFonts w:asciiTheme="majorHAnsi" w:hAnsiTheme="majorHAnsi" w:cstheme="majorHAnsi"/>
        </w:rPr>
      </w:pPr>
      <w:r w:rsidRPr="00E4122B">
        <w:rPr>
          <w:rFonts w:asciiTheme="majorHAnsi" w:hAnsiTheme="majorHAnsi" w:cstheme="majorHAnsi"/>
        </w:rPr>
        <w:t>•</w:t>
      </w:r>
      <w:r w:rsidRPr="00E4122B">
        <w:rPr>
          <w:rFonts w:asciiTheme="majorHAnsi" w:hAnsiTheme="majorHAnsi" w:cstheme="majorHAnsi"/>
        </w:rPr>
        <w:tab/>
        <w:t>Dry supernatant in a speed vacuum</w:t>
      </w:r>
    </w:p>
    <w:sectPr w:rsidR="00E4122B" w:rsidRPr="00E41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PSK">
    <w:altName w:val="TH SarabunPSK"/>
    <w:charset w:val="DE"/>
    <w:family w:val="swiss"/>
    <w:pitch w:val="variable"/>
    <w:sig w:usb0="21000007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22B"/>
    <w:rsid w:val="00E4122B"/>
    <w:rsid w:val="00EC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1C73B"/>
  <w15:chartTrackingRefBased/>
  <w15:docId w15:val="{73FCBA2E-7795-4045-9644-BAE4E917D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ut.chi</dc:creator>
  <cp:keywords/>
  <dc:description/>
  <cp:lastModifiedBy>peerut.chi</cp:lastModifiedBy>
  <cp:revision>1</cp:revision>
  <dcterms:created xsi:type="dcterms:W3CDTF">2021-06-17T14:42:00Z</dcterms:created>
  <dcterms:modified xsi:type="dcterms:W3CDTF">2021-06-17T14:45:00Z</dcterms:modified>
</cp:coreProperties>
</file>